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60D7" w14:textId="25701E07" w:rsidR="005950B9" w:rsidRPr="005950B9" w:rsidRDefault="005950B9" w:rsidP="005950B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42:00Z">
        <w:r w:rsidRPr="005950B9" w:rsidDel="00F47F5B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5950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4 Table. Relationship between the history of ACE and binge among cancer survivors, BRFSS 2021. </w:t>
      </w:r>
      <w:r w:rsidRPr="005950B9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(controlling for demographics only)</w:t>
      </w:r>
      <w:r w:rsidRPr="005950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2AAFDB3E" w14:textId="77777777" w:rsidR="005950B9" w:rsidRPr="005950B9" w:rsidRDefault="005950B9" w:rsidP="005950B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text" w:tblpY="1"/>
        <w:tblOverlap w:val="never"/>
        <w:tblW w:w="5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5950B9" w:rsidRPr="005950B9" w14:paraId="7BC517E3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377AA9C6" w14:textId="77777777" w:rsidR="005950B9" w:rsidRPr="005950B9" w:rsidRDefault="005950B9" w:rsidP="00595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77CFD902" w14:textId="32EF259F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43:00Z">
              <w:r w:rsidR="0019436C" w:rsidRPr="0019436C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43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5950B9" w:rsidRPr="005950B9" w14:paraId="170A23D8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3324A89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B625956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18753E38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7B0DC2A6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59F14873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3437614F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64E0A709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ACE </w:t>
            </w:r>
          </w:p>
        </w:tc>
        <w:tc>
          <w:tcPr>
            <w:tcW w:w="3060" w:type="dxa"/>
          </w:tcPr>
          <w:p w14:paraId="1974E30E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0, 1.98)</w:t>
            </w:r>
          </w:p>
        </w:tc>
      </w:tr>
      <w:tr w:rsidR="005950B9" w:rsidRPr="005950B9" w14:paraId="15126DEA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B9CE9A4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+ACE</w:t>
            </w:r>
          </w:p>
        </w:tc>
        <w:tc>
          <w:tcPr>
            <w:tcW w:w="3060" w:type="dxa"/>
          </w:tcPr>
          <w:p w14:paraId="5DBC1F87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62 (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66, 4.13)</w:t>
            </w:r>
          </w:p>
        </w:tc>
      </w:tr>
      <w:tr w:rsidR="005950B9" w:rsidRPr="005950B9" w14:paraId="651B9EB3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F0F64C0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C99032D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3F903B0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FA4328F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0934899E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0B45522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B346F94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45A94EEA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9 (0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12, 0.73)</w:t>
            </w:r>
          </w:p>
        </w:tc>
      </w:tr>
      <w:tr w:rsidR="005950B9" w:rsidRPr="005950B9" w14:paraId="41E866A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D6D98A0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708538FE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9 (0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12, 0.72)</w:t>
            </w:r>
          </w:p>
        </w:tc>
      </w:tr>
      <w:tr w:rsidR="005950B9" w:rsidRPr="005950B9" w14:paraId="25037B02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0BB7E52D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28DF9929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4 (0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11, 0.55)</w:t>
            </w:r>
          </w:p>
        </w:tc>
      </w:tr>
      <w:tr w:rsidR="005950B9" w:rsidRPr="005950B9" w14:paraId="2E3E9B5C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192CFA6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834D790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192182A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2DAEF6A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141F8AEE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29538297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59D6734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728D145F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94 (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33, 2.83)</w:t>
            </w:r>
          </w:p>
        </w:tc>
      </w:tr>
      <w:tr w:rsidR="005950B9" w:rsidRPr="005950B9" w14:paraId="5EA68C3E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3C59AEC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ED50ED3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45A90DFA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365F0D53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778F0B15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1D71A1B4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018A18A6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29E05034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3,1.80)</w:t>
            </w:r>
          </w:p>
        </w:tc>
      </w:tr>
      <w:tr w:rsidR="005950B9" w:rsidRPr="005950B9" w14:paraId="5239C5F7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2B5527F5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7CEAAE9D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28,1.59)</w:t>
            </w:r>
          </w:p>
        </w:tc>
      </w:tr>
      <w:tr w:rsidR="005950B9" w:rsidRPr="005950B9" w14:paraId="59CA4A5C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D6C7FCE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66FCAF8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310DA6A7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40938317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7618D0C2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5EBFF3E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3BF1807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0509A9B3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1, 2.00)</w:t>
            </w:r>
          </w:p>
        </w:tc>
      </w:tr>
      <w:tr w:rsidR="005950B9" w:rsidRPr="005950B9" w14:paraId="389FB3D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4FC770E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647005E9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67, 3.15)</w:t>
            </w:r>
          </w:p>
        </w:tc>
      </w:tr>
      <w:tr w:rsidR="005950B9" w:rsidRPr="005950B9" w14:paraId="5B02E92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1C2B357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0566FCF5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0, 2.03)</w:t>
            </w:r>
          </w:p>
        </w:tc>
      </w:tr>
      <w:tr w:rsidR="005950B9" w:rsidRPr="005950B9" w14:paraId="0E1D5FE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9B6F561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AF041EA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74DA6EC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7F54670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379BF388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48A449E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AD81E2E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500AC7EA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66, 1.56)</w:t>
            </w:r>
          </w:p>
        </w:tc>
      </w:tr>
      <w:tr w:rsidR="005950B9" w:rsidRPr="005950B9" w14:paraId="0D32C72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1B4F4D8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7621E3F3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9, 1.02)</w:t>
            </w:r>
          </w:p>
        </w:tc>
      </w:tr>
      <w:tr w:rsidR="005950B9" w:rsidRPr="005950B9" w14:paraId="6F12C3FB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0100ABF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27935D4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3B10E731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DF55657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07FE1FA6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5E6E49E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2820C02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22136DF6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8 (</w:t>
            </w:r>
            <w:r w:rsidRPr="00595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63, 5.45)</w:t>
            </w:r>
          </w:p>
        </w:tc>
      </w:tr>
      <w:tr w:rsidR="005950B9" w:rsidRPr="005950B9" w14:paraId="5FA2E39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8165DCA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tired</w:t>
            </w:r>
          </w:p>
        </w:tc>
        <w:tc>
          <w:tcPr>
            <w:tcW w:w="3060" w:type="dxa"/>
          </w:tcPr>
          <w:p w14:paraId="1D18E8AD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5, 3.57)</w:t>
            </w:r>
          </w:p>
        </w:tc>
      </w:tr>
      <w:tr w:rsidR="005950B9" w:rsidRPr="005950B9" w14:paraId="0A7DE073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70271FA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3DB2DEF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6C82DE9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A185F37" w14:textId="04ECF8F8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2:05:00Z">
              <w:r w:rsidRPr="005950B9" w:rsidDel="0076781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ss than</w:delText>
              </w:r>
            </w:del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ins w:id="7" w:author="Sarkar, Sayantani" w:date="2024-02-22T12:05:00Z">
              <w:r w:rsidR="0076781D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340986BD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7C579B3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3A34B0E" w14:textId="2B511FE9" w:rsidR="005950B9" w:rsidRPr="005950B9" w:rsidRDefault="0076781D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8" w:author="Sarkar, Sayantani" w:date="2024-02-22T12:05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5950B9"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9" w:author="Sarkar, Sayantani" w:date="2024-02-22T12:05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5950B9"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5A835B6F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1, 1.68)</w:t>
            </w:r>
          </w:p>
        </w:tc>
      </w:tr>
      <w:tr w:rsidR="005950B9" w:rsidRPr="005950B9" w14:paraId="1604CED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7E9C041" w14:textId="5141EF3A" w:rsidR="005950B9" w:rsidRPr="005950B9" w:rsidRDefault="00083CB0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2:06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5950B9"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1" w:author="Sarkar, Sayantani" w:date="2024-02-22T12:06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5950B9"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6D815773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3, 1.84)</w:t>
            </w:r>
          </w:p>
        </w:tc>
      </w:tr>
      <w:tr w:rsidR="005950B9" w:rsidRPr="005950B9" w14:paraId="7629342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17EDB1A" w14:textId="3DBDB128" w:rsidR="005950B9" w:rsidRPr="005950B9" w:rsidRDefault="00083CB0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2" w:author="Sarkar, Sayantani" w:date="2024-02-22T12:06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del w:id="13" w:author="Sarkar, Sayantani" w:date="2024-02-22T12:06:00Z">
              <w:r w:rsidR="005950B9" w:rsidRPr="005950B9" w:rsidDel="00083CB0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r w:rsidR="005950B9"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0AA8509C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8, 2.48)</w:t>
            </w:r>
          </w:p>
        </w:tc>
      </w:tr>
      <w:tr w:rsidR="005950B9" w:rsidRPr="005950B9" w14:paraId="1E55ABBD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5C3BBCD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108814F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164D110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7AA24AF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354E422A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678A78F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5926C12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3060" w:type="dxa"/>
          </w:tcPr>
          <w:p w14:paraId="7D48A90E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9, 2.35)</w:t>
            </w:r>
          </w:p>
        </w:tc>
      </w:tr>
      <w:tr w:rsidR="005950B9" w:rsidRPr="005950B9" w14:paraId="335F44A6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64F97BD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67CF8BC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950B9" w:rsidRPr="005950B9" w14:paraId="2EEC9C66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8D973FC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79438906" w14:textId="77777777" w:rsidR="005950B9" w:rsidRPr="005950B9" w:rsidRDefault="005950B9" w:rsidP="005950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950B9" w:rsidRPr="005950B9" w14:paraId="5B1EE5D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638BA37" w14:textId="77777777" w:rsidR="005950B9" w:rsidRPr="005950B9" w:rsidRDefault="005950B9" w:rsidP="00595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094C9C90" w14:textId="77777777" w:rsidR="005950B9" w:rsidRPr="005950B9" w:rsidRDefault="005950B9" w:rsidP="005950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 (0</w:t>
            </w:r>
            <w:r w:rsidRPr="005950B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26, 2.40)</w:t>
            </w:r>
          </w:p>
        </w:tc>
      </w:tr>
    </w:tbl>
    <w:p w14:paraId="0A426D61" w14:textId="77777777" w:rsidR="0019436C" w:rsidRDefault="005950B9" w:rsidP="005950B9">
      <w:pPr>
        <w:spacing w:line="240" w:lineRule="auto"/>
        <w:rPr>
          <w:ins w:id="14" w:author="Sarkar, Sayantani" w:date="2024-02-22T11:42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r w:rsidRPr="005950B9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br w:type="textWrapping" w:clear="all"/>
      </w:r>
    </w:p>
    <w:p w14:paraId="2BA34AFC" w14:textId="77777777" w:rsidR="0019436C" w:rsidRPr="00256C2A" w:rsidRDefault="0019436C" w:rsidP="0019436C">
      <w:pPr>
        <w:spacing w:line="240" w:lineRule="auto"/>
        <w:rPr>
          <w:ins w:id="15" w:author="Sarkar, Sayantani" w:date="2024-02-22T11:43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6" w:author="Sarkar, Sayantani" w:date="2024-02-22T11:43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32806AA2" w14:textId="77777777" w:rsidR="0019436C" w:rsidRPr="005E291A" w:rsidRDefault="0019436C" w:rsidP="0019436C">
      <w:pPr>
        <w:pStyle w:val="FootnoteText"/>
        <w:rPr>
          <w:ins w:id="17" w:author="Sarkar, Sayantani" w:date="2024-02-22T11:43:00Z"/>
          <w:sz w:val="24"/>
          <w:szCs w:val="24"/>
        </w:rPr>
      </w:pPr>
      <w:ins w:id="18" w:author="Sarkar, Sayantani" w:date="2024-02-22T11:43:00Z">
        <w:r w:rsidRPr="005E291A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5E291A">
          <w:rPr>
            <w:rFonts w:ascii="Times New Roman" w:hAnsi="Times New Roman" w:cs="Times New Roman"/>
            <w:sz w:val="24"/>
            <w:szCs w:val="24"/>
          </w:rPr>
          <w:t>Bold numbers indicate statistical significance p &lt;.05</w:t>
        </w:r>
      </w:ins>
    </w:p>
    <w:p w14:paraId="4B64B61C" w14:textId="40CCC22F" w:rsidR="005950B9" w:rsidRPr="005950B9" w:rsidRDefault="005950B9" w:rsidP="005950B9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r w:rsidRPr="005950B9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Abbreviations: CI, Confidence Interval. </w:t>
      </w:r>
    </w:p>
    <w:p w14:paraId="7FE4CC77" w14:textId="77777777" w:rsidR="005950B9" w:rsidRDefault="005950B9"/>
    <w:sectPr w:rsidR="00595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547AD" w14:textId="77777777" w:rsidR="00E6033E" w:rsidRDefault="00E6033E" w:rsidP="005950B9">
      <w:pPr>
        <w:spacing w:after="0" w:line="240" w:lineRule="auto"/>
      </w:pPr>
      <w:r>
        <w:separator/>
      </w:r>
    </w:p>
  </w:endnote>
  <w:endnote w:type="continuationSeparator" w:id="0">
    <w:p w14:paraId="221D317E" w14:textId="77777777" w:rsidR="00E6033E" w:rsidRDefault="00E6033E" w:rsidP="00595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7271E" w14:textId="77777777" w:rsidR="00E6033E" w:rsidRDefault="00E6033E" w:rsidP="005950B9">
      <w:pPr>
        <w:spacing w:after="0" w:line="240" w:lineRule="auto"/>
      </w:pPr>
      <w:r>
        <w:separator/>
      </w:r>
    </w:p>
  </w:footnote>
  <w:footnote w:type="continuationSeparator" w:id="0">
    <w:p w14:paraId="0F1F400E" w14:textId="77777777" w:rsidR="00E6033E" w:rsidRDefault="00E6033E" w:rsidP="005950B9">
      <w:pPr>
        <w:spacing w:after="0" w:line="240" w:lineRule="auto"/>
      </w:pPr>
      <w:r>
        <w:continuationSeparator/>
      </w:r>
    </w:p>
  </w:footnote>
  <w:footnote w:id="1">
    <w:p w14:paraId="71AB28CF" w14:textId="77777777" w:rsidR="005950B9" w:rsidRPr="00610BE7" w:rsidDel="00F47F5B" w:rsidRDefault="005950B9" w:rsidP="005950B9">
      <w:pPr>
        <w:pStyle w:val="FootnoteText"/>
        <w:rPr>
          <w:del w:id="1" w:author="Sarkar, Sayantani" w:date="2024-02-22T11:42:00Z"/>
        </w:rPr>
      </w:pPr>
      <w:del w:id="2" w:author="Sarkar, Sayantani" w:date="2024-02-22T11:42:00Z">
        <w:r w:rsidDel="00F47F5B">
          <w:rPr>
            <w:rStyle w:val="FootnoteReference"/>
          </w:rPr>
          <w:footnoteRef/>
        </w:r>
        <w:r w:rsidDel="00F47F5B">
          <w:delText xml:space="preserve"> </w:delText>
        </w:r>
        <w:r w:rsidRPr="00610BE7" w:rsidDel="00F47F5B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4E4988D5" w14:textId="77777777" w:rsidR="005950B9" w:rsidDel="00F47F5B" w:rsidRDefault="005950B9" w:rsidP="005950B9">
      <w:pPr>
        <w:pStyle w:val="FootnoteText"/>
        <w:rPr>
          <w:del w:id="3" w:author="Sarkar, Sayantani" w:date="2024-02-22T11:42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5qIVPXFe8+WPALnSxarMIRBQjw2kinIgxdaeaYt809iPr/bMEPgWpTjwOYiSWPAfOLp6pWNds3X2SQXFdeS46g==" w:salt="jY6PXv+oiEd3HTZN6of0eQ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B9"/>
    <w:rsid w:val="00083CB0"/>
    <w:rsid w:val="00176A39"/>
    <w:rsid w:val="0019436C"/>
    <w:rsid w:val="005950B9"/>
    <w:rsid w:val="0062427A"/>
    <w:rsid w:val="0076781D"/>
    <w:rsid w:val="00E6033E"/>
    <w:rsid w:val="00F4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E3116"/>
  <w15:chartTrackingRefBased/>
  <w15:docId w15:val="{AF6B5781-9FEB-49A1-B86E-811B9EB4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950B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50B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950B9"/>
    <w:rPr>
      <w:vertAlign w:val="superscript"/>
    </w:rPr>
  </w:style>
  <w:style w:type="paragraph" w:styleId="Revision">
    <w:name w:val="Revision"/>
    <w:hidden/>
    <w:uiPriority w:val="99"/>
    <w:semiHidden/>
    <w:rsid w:val="006242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6</Words>
  <Characters>1197</Characters>
  <Application>Microsoft Office Word</Application>
  <DocSecurity>0</DocSecurity>
  <Lines>133</Lines>
  <Paragraphs>117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7</cp:revision>
  <dcterms:created xsi:type="dcterms:W3CDTF">2024-02-22T15:23:00Z</dcterms:created>
  <dcterms:modified xsi:type="dcterms:W3CDTF">2024-02-2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081c1-c6f8-43ff-9af4-418a125b69cc</vt:lpwstr>
  </property>
</Properties>
</file>